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000B8" w14:textId="3EC2E86F" w:rsidR="00FF7BBC" w:rsidRDefault="00FF7BBC" w:rsidP="00FF7BBC">
      <w:pPr>
        <w:rPr>
          <w:rFonts w:ascii="Times New Roman" w:hAnsi="Times New Roman" w:cs="Times New Roman"/>
        </w:rPr>
      </w:pPr>
      <w:r w:rsidRPr="00052AB0">
        <w:rPr>
          <w:rFonts w:ascii="Times New Roman" w:hAnsi="Times New Roman" w:cs="Times New Roman"/>
        </w:rPr>
        <w:t>Table S</w:t>
      </w:r>
      <w:r w:rsidR="00AD00DB">
        <w:rPr>
          <w:rFonts w:ascii="Times New Roman" w:hAnsi="Times New Roman" w:cs="Times New Roman"/>
        </w:rPr>
        <w:t>5</w:t>
      </w:r>
      <w:r w:rsidRPr="00052AB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lemental composition (carbon or nitrogen as % dry mass) of subtidal kelp species by collection site and season. </w:t>
      </w:r>
    </w:p>
    <w:p w14:paraId="392859A7" w14:textId="77777777" w:rsidR="00FF7BBC" w:rsidRDefault="00FF7BBC" w:rsidP="00FF7BBC">
      <w:pPr>
        <w:rPr>
          <w:rFonts w:ascii="Times New Roman" w:hAnsi="Times New Roman" w:cs="Times New Roman"/>
        </w:rPr>
      </w:pPr>
    </w:p>
    <w:tbl>
      <w:tblPr>
        <w:tblW w:w="12540" w:type="dxa"/>
        <w:tblLook w:val="04A0" w:firstRow="1" w:lastRow="0" w:firstColumn="1" w:lastColumn="0" w:noHBand="0" w:noVBand="1"/>
      </w:tblPr>
      <w:tblGrid>
        <w:gridCol w:w="1414"/>
        <w:gridCol w:w="2776"/>
        <w:gridCol w:w="1388"/>
        <w:gridCol w:w="1388"/>
        <w:gridCol w:w="1432"/>
        <w:gridCol w:w="1282"/>
        <w:gridCol w:w="1431"/>
        <w:gridCol w:w="1431"/>
      </w:tblGrid>
      <w:tr w:rsidR="00FF7BBC" w:rsidRPr="008448F3" w14:paraId="7014B4C7" w14:textId="77777777" w:rsidTr="00DA182C">
        <w:trPr>
          <w:trHeight w:val="315"/>
        </w:trPr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5C042818" w14:textId="77777777" w:rsidR="00FF7BBC" w:rsidRPr="008448F3" w:rsidRDefault="00FF7BBC" w:rsidP="00DA182C">
            <w:pPr>
              <w:ind w:right="-139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osition (% dry mass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3050D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7F85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rris</w:t>
            </w:r>
          </w:p>
        </w:tc>
        <w:tc>
          <w:tcPr>
            <w:tcW w:w="5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9C2D8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sing</w:t>
            </w:r>
            <w:proofErr w:type="spellEnd"/>
          </w:p>
        </w:tc>
      </w:tr>
      <w:tr w:rsidR="00FF7BBC" w:rsidRPr="008448F3" w14:paraId="0668BFC2" w14:textId="77777777" w:rsidTr="00DA182C">
        <w:trPr>
          <w:trHeight w:val="315"/>
        </w:trPr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82E1A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BD865E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A5B4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 Summe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D744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 Summe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A3FC41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 Summ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113E6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 Winter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94BC55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 Summer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09CF77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 Summer</w:t>
            </w:r>
          </w:p>
        </w:tc>
      </w:tr>
      <w:tr w:rsidR="00FF7BBC" w:rsidRPr="008448F3" w14:paraId="2FAE55E2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11970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rb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9E516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acrocystis </w:t>
            </w: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ifer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3929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0 ± 1.9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E44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92E68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0 ± 1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64578" w14:textId="77777777" w:rsidR="00FF7BBC" w:rsidRPr="008448F3" w:rsidRDefault="00FF7BBC" w:rsidP="00DA182C">
            <w:pPr>
              <w:ind w:left="-13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22 ± 2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3BF78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± 1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5453E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F7BBC" w:rsidRPr="008448F3" w14:paraId="1D990A87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18A67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7804F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dophyllum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nigrip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04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0 ± 1.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B90B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0ACCB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0 ± 1.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D3E50" w14:textId="77777777" w:rsidR="00FF7BBC" w:rsidRPr="008448F3" w:rsidRDefault="00FF7BBC" w:rsidP="00DA182C">
            <w:pPr>
              <w:ind w:left="-13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8 ± 1.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2C39C2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8 ± 0.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B0B83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4 ± 0.81</w:t>
            </w:r>
          </w:p>
        </w:tc>
      </w:tr>
      <w:tr w:rsidR="00FF7BBC" w:rsidRPr="008448F3" w14:paraId="43B09BE2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59504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2883B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oagarum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fimbriatu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07B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8 ± 0.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25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7486C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2 ± 0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721A84" w14:textId="77777777" w:rsidR="00FF7BBC" w:rsidRPr="008448F3" w:rsidRDefault="00FF7BBC" w:rsidP="00DA182C">
            <w:pPr>
              <w:ind w:left="-13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80 ± 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703E7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78 ± 0.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A9AC8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8 ± 0.43</w:t>
            </w:r>
          </w:p>
        </w:tc>
      </w:tr>
      <w:tr w:rsidR="00FF7BBC" w:rsidRPr="008448F3" w14:paraId="5C73C503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913E7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D66DA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arum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thratum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C2F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963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4 ± 1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F7B49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994E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36081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9F9D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0 ± 1.41</w:t>
            </w:r>
          </w:p>
        </w:tc>
      </w:tr>
      <w:tr w:rsidR="00FF7BBC" w:rsidRPr="008448F3" w14:paraId="1A2BC9DE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9FE99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90CBE" w14:textId="3987A120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minaria </w:t>
            </w:r>
            <w:proofErr w:type="spellStart"/>
            <w:r w:rsidR="00C0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tchelli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DB12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9BB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EECC1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D8F71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4A809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F2DC5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2 ± 0.96</w:t>
            </w:r>
          </w:p>
        </w:tc>
      </w:tr>
      <w:tr w:rsidR="00FF7BBC" w:rsidRPr="008448F3" w14:paraId="707D1A19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EC0153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FB7F0E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urophycus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rdner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14E0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B895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04F27C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D76E63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B2C906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D6A4C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0 ± 0.57</w:t>
            </w:r>
          </w:p>
        </w:tc>
      </w:tr>
      <w:tr w:rsidR="00FF7BBC" w:rsidRPr="008448F3" w14:paraId="28EB2B64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F11D1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itroge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B4594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acrocystis </w:t>
            </w: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ifer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9FC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± 0.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0EE7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0A343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± 0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B41830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08A8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± 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04E5E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F7BBC" w:rsidRPr="008448F3" w14:paraId="66F2E688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C5A7E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87255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dophyllum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nigrip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98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± 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541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8C470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± 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4F733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 ± 0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C1267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 ± 0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AE012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± 0.06</w:t>
            </w:r>
          </w:p>
        </w:tc>
      </w:tr>
      <w:tr w:rsidR="00FF7BBC" w:rsidRPr="008448F3" w14:paraId="454431E3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82E100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E7E90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oagarum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fimbriatu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1A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± 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B21C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DA41B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 ± 0.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D700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± 0.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0B788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± 0.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DAC34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 ± 0.10</w:t>
            </w:r>
          </w:p>
        </w:tc>
      </w:tr>
      <w:tr w:rsidR="00FF7BBC" w:rsidRPr="008448F3" w14:paraId="3A7FB6B6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AB9FD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E07A9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arum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thratum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5B0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BDF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0.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B6FB4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90DE1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64CA4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6D6EA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 ± 0.24</w:t>
            </w:r>
          </w:p>
        </w:tc>
      </w:tr>
      <w:tr w:rsidR="00FF7BBC" w:rsidRPr="008448F3" w14:paraId="78A57CDB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12694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1DA06" w14:textId="233D2A69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minaria </w:t>
            </w:r>
            <w:proofErr w:type="spellStart"/>
            <w:r w:rsidR="00C0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tchelli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559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A32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1DB89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FFBC6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AAF12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B4512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± 0.04</w:t>
            </w:r>
          </w:p>
        </w:tc>
      </w:tr>
      <w:tr w:rsidR="00FF7BBC" w:rsidRPr="008448F3" w14:paraId="736278D4" w14:textId="77777777" w:rsidTr="00DA182C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B3DC09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0D367D" w14:textId="77777777" w:rsidR="00FF7BBC" w:rsidRPr="008448F3" w:rsidRDefault="00FF7BBC" w:rsidP="00DA1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urophycus</w:t>
            </w:r>
            <w:proofErr w:type="spellEnd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rdner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1E92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939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18E04C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61C3F6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A7940D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E78EE9" w14:textId="77777777" w:rsidR="00FF7BBC" w:rsidRPr="008448F3" w:rsidRDefault="00FF7BBC" w:rsidP="00DA1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± 0.06</w:t>
            </w:r>
          </w:p>
        </w:tc>
      </w:tr>
    </w:tbl>
    <w:p w14:paraId="23C24458" w14:textId="77777777" w:rsidR="00FF7BBC" w:rsidRPr="00052AB0" w:rsidRDefault="00FF7BBC" w:rsidP="00FF7BBC">
      <w:pPr>
        <w:rPr>
          <w:rFonts w:ascii="Times New Roman" w:hAnsi="Times New Roman" w:cs="Times New Roman"/>
        </w:rPr>
      </w:pPr>
    </w:p>
    <w:p w14:paraId="6EC4AA06" w14:textId="77777777" w:rsidR="00FF7BBC" w:rsidRDefault="00FF7BBC" w:rsidP="00FF7BBC"/>
    <w:p w14:paraId="09BBA204" w14:textId="77777777" w:rsidR="00FF7BBC" w:rsidRDefault="00FF7BBC" w:rsidP="00FF7BBC">
      <w:pPr>
        <w:rPr>
          <w:rFonts w:ascii="Times New Roman" w:hAnsi="Times New Roman" w:cs="Times New Roman"/>
          <w:vertAlign w:val="superscript"/>
        </w:rPr>
      </w:pPr>
    </w:p>
    <w:p w14:paraId="7E43346A" w14:textId="77777777" w:rsidR="00FF7BBC" w:rsidRDefault="00FF7BBC" w:rsidP="00FF7BBC"/>
    <w:p w14:paraId="59959E2A" w14:textId="23A8C807" w:rsidR="00696637" w:rsidRDefault="00696637"/>
    <w:sectPr w:rsidR="00696637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A2FE6"/>
    <w:rsid w:val="00221D58"/>
    <w:rsid w:val="00231114"/>
    <w:rsid w:val="002A08A1"/>
    <w:rsid w:val="00327436"/>
    <w:rsid w:val="003608FA"/>
    <w:rsid w:val="003909CC"/>
    <w:rsid w:val="003C1183"/>
    <w:rsid w:val="00401FEC"/>
    <w:rsid w:val="004C424E"/>
    <w:rsid w:val="00513906"/>
    <w:rsid w:val="00585757"/>
    <w:rsid w:val="00696637"/>
    <w:rsid w:val="006E6F7C"/>
    <w:rsid w:val="006E7C4C"/>
    <w:rsid w:val="006F556A"/>
    <w:rsid w:val="0072033B"/>
    <w:rsid w:val="007A01FD"/>
    <w:rsid w:val="007B7B71"/>
    <w:rsid w:val="007E77C2"/>
    <w:rsid w:val="008A02D5"/>
    <w:rsid w:val="008D2563"/>
    <w:rsid w:val="009769BF"/>
    <w:rsid w:val="009B44F9"/>
    <w:rsid w:val="009D75CB"/>
    <w:rsid w:val="00A854DC"/>
    <w:rsid w:val="00AD00DB"/>
    <w:rsid w:val="00AE0F66"/>
    <w:rsid w:val="00B71CE0"/>
    <w:rsid w:val="00BD43AB"/>
    <w:rsid w:val="00BE58EB"/>
    <w:rsid w:val="00BE6437"/>
    <w:rsid w:val="00C04D70"/>
    <w:rsid w:val="00C662FF"/>
    <w:rsid w:val="00CB1630"/>
    <w:rsid w:val="00D31463"/>
    <w:rsid w:val="00DA5EC8"/>
    <w:rsid w:val="00DB0446"/>
    <w:rsid w:val="00E4657D"/>
    <w:rsid w:val="00E63CC0"/>
    <w:rsid w:val="00E709FF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10:00Z</dcterms:created>
  <dcterms:modified xsi:type="dcterms:W3CDTF">2022-10-25T20:10:00Z</dcterms:modified>
</cp:coreProperties>
</file>